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022" w:rsidRDefault="00E46022" w:rsidP="00E4602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38135A">
        <w:rPr>
          <w:rFonts w:ascii="Arial" w:hAnsi="Arial" w:cs="Arial"/>
          <w:b/>
        </w:rPr>
        <w:t xml:space="preserve"> Table</w:t>
      </w:r>
    </w:p>
    <w:tbl>
      <w:tblPr>
        <w:tblW w:w="90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32"/>
        <w:gridCol w:w="1600"/>
        <w:gridCol w:w="1600"/>
        <w:gridCol w:w="1540"/>
        <w:gridCol w:w="1540"/>
        <w:gridCol w:w="960"/>
        <w:gridCol w:w="960"/>
      </w:tblGrid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ZO-1 N-termi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ZO-1 C-term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Ocln</w:t>
            </w:r>
            <w:proofErr w:type="spellEnd"/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-termi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Ocln</w:t>
            </w:r>
            <w:proofErr w:type="spellEnd"/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-term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Cld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E-cad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SORB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SORB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SORBS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ZO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Ocl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Cldn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A0077E" w:rsidRPr="00A0077E" w:rsidTr="00A0077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077E">
              <w:rPr>
                <w:rFonts w:ascii="Calibri" w:eastAsia="Times New Roman" w:hAnsi="Calibri" w:cs="Calibri"/>
                <w:b/>
                <w:bCs/>
                <w:color w:val="000000"/>
              </w:rPr>
              <w:t>E-ca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0077E" w:rsidRPr="00A0077E" w:rsidRDefault="00A0077E" w:rsidP="00A00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07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</w:tbl>
    <w:p w:rsidR="00E46022" w:rsidRDefault="00E46022" w:rsidP="007406A9">
      <w:bookmarkStart w:id="0" w:name="_GoBack"/>
      <w:bookmarkEnd w:id="0"/>
    </w:p>
    <w:sectPr w:rsidR="00E46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022"/>
    <w:rsid w:val="00127956"/>
    <w:rsid w:val="00281A06"/>
    <w:rsid w:val="0038135A"/>
    <w:rsid w:val="004339F0"/>
    <w:rsid w:val="00476923"/>
    <w:rsid w:val="005158E1"/>
    <w:rsid w:val="00607514"/>
    <w:rsid w:val="00610B87"/>
    <w:rsid w:val="00644EE8"/>
    <w:rsid w:val="007406A9"/>
    <w:rsid w:val="009C2F63"/>
    <w:rsid w:val="00A0077E"/>
    <w:rsid w:val="00BB7E1A"/>
    <w:rsid w:val="00BC5FE3"/>
    <w:rsid w:val="00C772E3"/>
    <w:rsid w:val="00CA08EF"/>
    <w:rsid w:val="00DF1804"/>
    <w:rsid w:val="00E268BB"/>
    <w:rsid w:val="00E46022"/>
    <w:rsid w:val="00F97792"/>
    <w:rsid w:val="00FE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4247"/>
  <w15:chartTrackingRefBased/>
  <w15:docId w15:val="{CC4D7690-F6B1-41C2-ABBD-9C07A331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1">
    <w:name w:val="font81"/>
    <w:basedOn w:val="DefaultParagraphFont"/>
    <w:rsid w:val="00607514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61">
    <w:name w:val="font61"/>
    <w:basedOn w:val="DefaultParagraphFont"/>
    <w:rsid w:val="0060751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607514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3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sson, Karin (NIH/NHLBI) [C]</dc:creator>
  <cp:keywords/>
  <dc:description/>
  <cp:lastModifiedBy>Fredriksson, Karin (NIH/NHLBI) [C]</cp:lastModifiedBy>
  <cp:revision>2</cp:revision>
  <dcterms:created xsi:type="dcterms:W3CDTF">2017-09-15T21:41:00Z</dcterms:created>
  <dcterms:modified xsi:type="dcterms:W3CDTF">2017-09-15T21:41:00Z</dcterms:modified>
</cp:coreProperties>
</file>